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935"/>
        <w:tblW w:w="9600" w:type="dxa"/>
        <w:tblLook w:val="04A0" w:firstRow="1" w:lastRow="0" w:firstColumn="1" w:lastColumn="0" w:noHBand="0" w:noVBand="1"/>
      </w:tblPr>
      <w:tblGrid>
        <w:gridCol w:w="1975"/>
        <w:gridCol w:w="7625"/>
      </w:tblGrid>
      <w:tr w:rsidR="006065CD" w14:paraId="0FB45B49" w14:textId="77777777" w:rsidTr="00801B06">
        <w:trPr>
          <w:trHeight w:val="436"/>
        </w:trPr>
        <w:tc>
          <w:tcPr>
            <w:tcW w:w="1975" w:type="dxa"/>
          </w:tcPr>
          <w:p w14:paraId="53E67181" w14:textId="4B44E8F9" w:rsidR="006065CD" w:rsidRPr="00801B06" w:rsidRDefault="006065CD" w:rsidP="00801B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B06">
              <w:rPr>
                <w:rFonts w:ascii="Times New Roman" w:hAnsi="Times New Roman" w:cs="Times New Roman"/>
                <w:b/>
                <w:bCs/>
              </w:rPr>
              <w:t>BoLA class I supertypes</w:t>
            </w:r>
          </w:p>
        </w:tc>
        <w:tc>
          <w:tcPr>
            <w:tcW w:w="7625" w:type="dxa"/>
          </w:tcPr>
          <w:p w14:paraId="4A9D4D89" w14:textId="6A58B0B0" w:rsidR="006065CD" w:rsidRPr="00801B06" w:rsidRDefault="006065CD" w:rsidP="00801B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B06">
              <w:rPr>
                <w:rFonts w:ascii="Times New Roman" w:hAnsi="Times New Roman" w:cs="Times New Roman"/>
                <w:b/>
                <w:bCs/>
              </w:rPr>
              <w:t>BoLA allele members</w:t>
            </w:r>
          </w:p>
        </w:tc>
      </w:tr>
      <w:tr w:rsidR="006065CD" w14:paraId="27BFB279" w14:textId="77777777" w:rsidTr="00801B06">
        <w:trPr>
          <w:trHeight w:val="474"/>
        </w:trPr>
        <w:tc>
          <w:tcPr>
            <w:tcW w:w="1975" w:type="dxa"/>
          </w:tcPr>
          <w:p w14:paraId="151EC32F" w14:textId="3AE0EC15" w:rsidR="006065CD" w:rsidRDefault="006065CD" w:rsidP="00801B06">
            <w:r w:rsidRPr="008D5422">
              <w:rPr>
                <w:rFonts w:ascii="Times New Roman" w:hAnsi="Times New Roman" w:cs="Times New Roman"/>
                <w:b/>
                <w:bCs/>
              </w:rPr>
              <w:t>BoLA-1</w:t>
            </w:r>
          </w:p>
        </w:tc>
        <w:tc>
          <w:tcPr>
            <w:tcW w:w="7625" w:type="dxa"/>
          </w:tcPr>
          <w:p w14:paraId="0DCE4990" w14:textId="77777777" w:rsidR="006065CD" w:rsidRDefault="006312CC" w:rsidP="00801B06">
            <w:pPr>
              <w:rPr>
                <w:rFonts w:ascii="Times New Roman" w:hAnsi="Times New Roman" w:cs="Times New Roman"/>
              </w:rPr>
            </w:pPr>
            <w:r w:rsidRPr="006312CC">
              <w:rPr>
                <w:rFonts w:ascii="Times New Roman" w:hAnsi="Times New Roman" w:cs="Times New Roman"/>
              </w:rPr>
              <w:t>BoLA-1:00901, BoLA-1:00902, BoLA-1:01901, BoLA-1:02001, BoLA-1:02101, BoLA-1:02301, BoLA-1:02801, BoLA-1:02901, BoLA-1:03101, BoLA-1:03102, BoLA-1:04201, BoLA-1:04901, BoLA-1:06101, BoLA-1:06701, BoLA-1:07401</w:t>
            </w:r>
          </w:p>
          <w:p w14:paraId="5832965F" w14:textId="3E70F0AF" w:rsidR="006312CC" w:rsidRPr="006312CC" w:rsidRDefault="006312CC" w:rsidP="00801B06">
            <w:pPr>
              <w:rPr>
                <w:rFonts w:ascii="Times New Roman" w:hAnsi="Times New Roman" w:cs="Times New Roman"/>
              </w:rPr>
            </w:pPr>
          </w:p>
        </w:tc>
      </w:tr>
      <w:tr w:rsidR="006065CD" w14:paraId="74D562DE" w14:textId="77777777" w:rsidTr="00801B06">
        <w:trPr>
          <w:trHeight w:val="455"/>
        </w:trPr>
        <w:tc>
          <w:tcPr>
            <w:tcW w:w="1975" w:type="dxa"/>
          </w:tcPr>
          <w:p w14:paraId="002E9E62" w14:textId="55A77DA1" w:rsidR="006065CD" w:rsidRDefault="006065CD" w:rsidP="00801B06">
            <w:r w:rsidRPr="008D5422">
              <w:rPr>
                <w:rFonts w:ascii="Times New Roman" w:hAnsi="Times New Roman" w:cs="Times New Roman"/>
                <w:b/>
                <w:bCs/>
              </w:rPr>
              <w:t>BoLA-2</w:t>
            </w:r>
          </w:p>
        </w:tc>
        <w:tc>
          <w:tcPr>
            <w:tcW w:w="7625" w:type="dxa"/>
          </w:tcPr>
          <w:p w14:paraId="42A0E2A2" w14:textId="77777777" w:rsidR="006065CD" w:rsidRDefault="006312CC" w:rsidP="00801B06">
            <w:pPr>
              <w:rPr>
                <w:rFonts w:ascii="Times New Roman" w:hAnsi="Times New Roman" w:cs="Times New Roman"/>
              </w:rPr>
            </w:pPr>
            <w:r w:rsidRPr="006312CC">
              <w:rPr>
                <w:rFonts w:ascii="Times New Roman" w:hAnsi="Times New Roman" w:cs="Times New Roman"/>
              </w:rPr>
              <w:t>BoLA-2:00501, BoLA-2:00601, BoLA-2:00602, BoLA-2:01801, BoLA-2:01802, BoLA-2:01601, BoLA-2:01201, BoLA-2:01602, BoLA-2:02201, BoLA-2:02601, BoLA-2:02602, BoLA-2:02603, BoLA-2:03001, BoLA-2:03202, BoLA-2:04301, BoLA-2:04401, BoLA-2:04402, BoLA-2:04501, BoLA-2:04601, BoLA-2:04701, BoLA-2:04801, BoLA-2:05401, BoLA-2:05501, BoLA-2:05601, BoLA-2:05701, BoLA-2:06001, BoLA-2:06201, BoLA-2:06901, BoLA-2:07001, BoLA-2:07101, BoLA-2:02501, BoLA-2:00801, BoLA-2:00802</w:t>
            </w:r>
          </w:p>
          <w:p w14:paraId="177EC196" w14:textId="52708B67" w:rsidR="006312CC" w:rsidRPr="006312CC" w:rsidRDefault="006312CC" w:rsidP="00801B06">
            <w:pPr>
              <w:rPr>
                <w:rFonts w:ascii="Times New Roman" w:hAnsi="Times New Roman" w:cs="Times New Roman"/>
              </w:rPr>
            </w:pPr>
          </w:p>
        </w:tc>
      </w:tr>
      <w:tr w:rsidR="006065CD" w14:paraId="60A7EBA1" w14:textId="77777777" w:rsidTr="00801B06">
        <w:trPr>
          <w:trHeight w:val="474"/>
        </w:trPr>
        <w:tc>
          <w:tcPr>
            <w:tcW w:w="1975" w:type="dxa"/>
          </w:tcPr>
          <w:p w14:paraId="393EE2E1" w14:textId="1F986E6F" w:rsidR="006065CD" w:rsidRDefault="006065CD" w:rsidP="00801B06">
            <w:r w:rsidRPr="008D5422">
              <w:rPr>
                <w:rFonts w:ascii="Times New Roman" w:hAnsi="Times New Roman" w:cs="Times New Roman"/>
                <w:b/>
                <w:bCs/>
              </w:rPr>
              <w:t>BoLA-3</w:t>
            </w:r>
          </w:p>
        </w:tc>
        <w:tc>
          <w:tcPr>
            <w:tcW w:w="7625" w:type="dxa"/>
          </w:tcPr>
          <w:p w14:paraId="4BE2FF2C" w14:textId="77777777" w:rsidR="006065CD" w:rsidRDefault="006312CC" w:rsidP="00801B06">
            <w:pPr>
              <w:rPr>
                <w:rFonts w:ascii="Times New Roman" w:hAnsi="Times New Roman" w:cs="Times New Roman"/>
              </w:rPr>
            </w:pPr>
            <w:r w:rsidRPr="006312CC">
              <w:rPr>
                <w:rFonts w:ascii="Times New Roman" w:hAnsi="Times New Roman" w:cs="Times New Roman"/>
              </w:rPr>
              <w:t>BoLA-3:00101, BoLA-3:00102, BoLA-3:00103, BoLA-3:00201, BoLA-3:00401, BoLA-3:00402, BoLA-3:00403, BoLA-3:01001, BoLA-3:01101, BoLA-3:01701, BoLA-3:01702, BoLA-3:01703, BoLA-3:02701, BoLA-3:02702, BoLA-3:03501, BoLA-3:03601, BoLA-3:03701, BoLA-3:03801, BoLA-3:05001, BoLA-3:05101, BoLA-3:05201, BoLA-3:05801, BoLA-3:05901, BoLA-3:06501, BoLA-3:06601, BoLA-3:06602, BoLA-3:06801, BoLA-3:07301, BoLA-3:05301, BoLA-3:05002</w:t>
            </w:r>
          </w:p>
          <w:p w14:paraId="3C92A3EF" w14:textId="569FCF5D" w:rsidR="006312CC" w:rsidRPr="006312CC" w:rsidRDefault="006312CC" w:rsidP="00801B06">
            <w:pPr>
              <w:rPr>
                <w:rFonts w:ascii="Times New Roman" w:hAnsi="Times New Roman" w:cs="Times New Roman"/>
              </w:rPr>
            </w:pPr>
          </w:p>
        </w:tc>
      </w:tr>
      <w:tr w:rsidR="006065CD" w14:paraId="0F851EE4" w14:textId="77777777" w:rsidTr="00801B06">
        <w:trPr>
          <w:trHeight w:val="455"/>
        </w:trPr>
        <w:tc>
          <w:tcPr>
            <w:tcW w:w="1975" w:type="dxa"/>
          </w:tcPr>
          <w:p w14:paraId="2507573B" w14:textId="14B13FD9" w:rsidR="006065CD" w:rsidRDefault="006065CD" w:rsidP="00801B06">
            <w:r w:rsidRPr="008D5422">
              <w:rPr>
                <w:rFonts w:ascii="Times New Roman" w:hAnsi="Times New Roman" w:cs="Times New Roman"/>
                <w:b/>
                <w:bCs/>
              </w:rPr>
              <w:t>BoLA-4</w:t>
            </w:r>
          </w:p>
        </w:tc>
        <w:tc>
          <w:tcPr>
            <w:tcW w:w="7625" w:type="dxa"/>
          </w:tcPr>
          <w:p w14:paraId="25AA40CF" w14:textId="42CD3CBC" w:rsidR="006065CD" w:rsidRPr="006312CC" w:rsidRDefault="006312CC" w:rsidP="00801B06">
            <w:pPr>
              <w:rPr>
                <w:rFonts w:ascii="Times New Roman" w:hAnsi="Times New Roman" w:cs="Times New Roman"/>
              </w:rPr>
            </w:pPr>
            <w:r w:rsidRPr="006312CC">
              <w:rPr>
                <w:rFonts w:ascii="Times New Roman" w:hAnsi="Times New Roman" w:cs="Times New Roman"/>
              </w:rPr>
              <w:t>BoLA-4:02401, BoLA-4:02402, BoLA-4:06301</w:t>
            </w:r>
          </w:p>
        </w:tc>
      </w:tr>
      <w:tr w:rsidR="006065CD" w14:paraId="2AAC0665" w14:textId="77777777" w:rsidTr="00801B06">
        <w:trPr>
          <w:trHeight w:val="474"/>
        </w:trPr>
        <w:tc>
          <w:tcPr>
            <w:tcW w:w="1975" w:type="dxa"/>
          </w:tcPr>
          <w:p w14:paraId="00FED491" w14:textId="0F8409F1" w:rsidR="006065CD" w:rsidRDefault="006065CD" w:rsidP="00801B06">
            <w:r w:rsidRPr="008D5422">
              <w:rPr>
                <w:rFonts w:ascii="Times New Roman" w:hAnsi="Times New Roman" w:cs="Times New Roman"/>
                <w:b/>
                <w:bCs/>
              </w:rPr>
              <w:t>BoLA-5</w:t>
            </w:r>
          </w:p>
        </w:tc>
        <w:tc>
          <w:tcPr>
            <w:tcW w:w="7625" w:type="dxa"/>
          </w:tcPr>
          <w:p w14:paraId="609AF677" w14:textId="77777777" w:rsidR="006065CD" w:rsidRDefault="006312CC" w:rsidP="00801B06">
            <w:pPr>
              <w:rPr>
                <w:rFonts w:ascii="Times New Roman" w:hAnsi="Times New Roman" w:cs="Times New Roman"/>
              </w:rPr>
            </w:pPr>
            <w:r w:rsidRPr="006312CC">
              <w:rPr>
                <w:rFonts w:ascii="Times New Roman" w:hAnsi="Times New Roman" w:cs="Times New Roman"/>
              </w:rPr>
              <w:t>BoLA-5:00301, BoLA-5:03901, BoLA-5:06401, BoLA-5:07201</w:t>
            </w:r>
          </w:p>
          <w:p w14:paraId="4B2D79F2" w14:textId="293E9305" w:rsidR="006312CC" w:rsidRPr="006312CC" w:rsidRDefault="006312CC" w:rsidP="00801B06">
            <w:pPr>
              <w:rPr>
                <w:rFonts w:ascii="Times New Roman" w:hAnsi="Times New Roman" w:cs="Times New Roman"/>
              </w:rPr>
            </w:pPr>
          </w:p>
        </w:tc>
      </w:tr>
      <w:tr w:rsidR="006065CD" w14:paraId="6328F92F" w14:textId="77777777" w:rsidTr="00801B06">
        <w:trPr>
          <w:trHeight w:val="455"/>
        </w:trPr>
        <w:tc>
          <w:tcPr>
            <w:tcW w:w="1975" w:type="dxa"/>
          </w:tcPr>
          <w:p w14:paraId="247E0897" w14:textId="3C92BE2F" w:rsidR="006065CD" w:rsidRDefault="006065CD" w:rsidP="00801B06">
            <w:r w:rsidRPr="008D5422">
              <w:rPr>
                <w:rFonts w:ascii="Times New Roman" w:hAnsi="Times New Roman" w:cs="Times New Roman"/>
                <w:b/>
                <w:bCs/>
              </w:rPr>
              <w:t>BoLA-6</w:t>
            </w:r>
          </w:p>
        </w:tc>
        <w:tc>
          <w:tcPr>
            <w:tcW w:w="7625" w:type="dxa"/>
          </w:tcPr>
          <w:p w14:paraId="618D14A4" w14:textId="77777777" w:rsidR="006065CD" w:rsidRDefault="006312CC" w:rsidP="00801B06">
            <w:pPr>
              <w:rPr>
                <w:rFonts w:ascii="Times New Roman" w:hAnsi="Times New Roman" w:cs="Times New Roman"/>
              </w:rPr>
            </w:pPr>
            <w:r w:rsidRPr="006312CC">
              <w:rPr>
                <w:rFonts w:ascii="Times New Roman" w:hAnsi="Times New Roman" w:cs="Times New Roman"/>
              </w:rPr>
              <w:t>BoLA-6:01301, BoLA-6:01302, BoLA-6:01401, BoLA-6:01402, BoLA-6:01501, BoLA-6:01502, BoLA-6:03401, BoLA-6:04001, BoLA-6:04101</w:t>
            </w:r>
          </w:p>
          <w:p w14:paraId="121C4FAA" w14:textId="7FEDD18D" w:rsidR="006312CC" w:rsidRPr="006312CC" w:rsidRDefault="006312CC" w:rsidP="00801B06">
            <w:pPr>
              <w:rPr>
                <w:rFonts w:ascii="Times New Roman" w:hAnsi="Times New Roman" w:cs="Times New Roman"/>
              </w:rPr>
            </w:pPr>
          </w:p>
        </w:tc>
      </w:tr>
      <w:tr w:rsidR="006065CD" w14:paraId="0DF85E25" w14:textId="77777777" w:rsidTr="00801B06">
        <w:trPr>
          <w:trHeight w:val="455"/>
        </w:trPr>
        <w:tc>
          <w:tcPr>
            <w:tcW w:w="1975" w:type="dxa"/>
          </w:tcPr>
          <w:p w14:paraId="5F30FF71" w14:textId="66B9CF62" w:rsidR="006065CD" w:rsidRPr="008D5422" w:rsidRDefault="00546E2E" w:rsidP="00801B0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ther alleles</w:t>
            </w:r>
          </w:p>
        </w:tc>
        <w:tc>
          <w:tcPr>
            <w:tcW w:w="7625" w:type="dxa"/>
          </w:tcPr>
          <w:p w14:paraId="73985227" w14:textId="77777777" w:rsidR="006065CD" w:rsidRDefault="00546E2E" w:rsidP="00801B06">
            <w:pPr>
              <w:rPr>
                <w:rFonts w:ascii="Times New Roman" w:hAnsi="Times New Roman" w:cs="Times New Roman"/>
              </w:rPr>
            </w:pPr>
            <w:r w:rsidRPr="00505286">
              <w:rPr>
                <w:rFonts w:ascii="Times New Roman" w:hAnsi="Times New Roman" w:cs="Times New Roman"/>
              </w:rPr>
              <w:t>BoLA-amani.1, BoLA-AW10, BoLA-D18.4, BoLA-gb1.7, BoLA-HD6, BoLA-JSP.1, BoLA-T2a, BoLA-T2b, BoLA-T2c, BoLA-T5,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505286">
              <w:rPr>
                <w:rFonts w:ascii="Times New Roman" w:hAnsi="Times New Roman" w:cs="Times New Roman"/>
              </w:rPr>
              <w:t xml:space="preserve"> BoLA-T7</w:t>
            </w:r>
          </w:p>
          <w:p w14:paraId="75C47CE5" w14:textId="31BE7B98" w:rsidR="00546E2E" w:rsidRDefault="00546E2E" w:rsidP="00801B06"/>
        </w:tc>
      </w:tr>
    </w:tbl>
    <w:p w14:paraId="33158144" w14:textId="33029E52" w:rsidR="000C6377" w:rsidRDefault="00801B06">
      <w:pPr>
        <w:rPr>
          <w:rFonts w:ascii="Times New Roman" w:hAnsi="Times New Roman" w:cs="Times New Roman"/>
        </w:rPr>
      </w:pPr>
      <w:r w:rsidRPr="00801B06">
        <w:rPr>
          <w:rFonts w:ascii="Times New Roman" w:hAnsi="Times New Roman" w:cs="Times New Roman"/>
        </w:rPr>
        <w:t>The table represents the BoLA class I supertypes and their related BoLA allele members which were selected for MHC I epitope prediction in IEDB server.</w:t>
      </w:r>
      <w:r>
        <w:rPr>
          <w:rFonts w:ascii="Times New Roman" w:hAnsi="Times New Roman" w:cs="Times New Roman"/>
        </w:rPr>
        <w:t xml:space="preserve"> Approximately 105 MHC I BoLA alleles were selected to predict promiscuous MHC I epitopes.</w:t>
      </w:r>
    </w:p>
    <w:p w14:paraId="0680867C" w14:textId="77777777" w:rsidR="00801B06" w:rsidRDefault="00801B06">
      <w:pPr>
        <w:rPr>
          <w:rFonts w:ascii="Times New Roman" w:hAnsi="Times New Roman" w:cs="Times New Roman"/>
        </w:rPr>
      </w:pPr>
    </w:p>
    <w:p w14:paraId="5DE84742" w14:textId="77777777" w:rsidR="00801B06" w:rsidRPr="00801B06" w:rsidRDefault="00801B06">
      <w:pPr>
        <w:rPr>
          <w:rFonts w:ascii="Times New Roman" w:hAnsi="Times New Roman" w:cs="Times New Roman"/>
        </w:rPr>
      </w:pPr>
    </w:p>
    <w:sectPr w:rsidR="00801B06" w:rsidRPr="00801B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5CD"/>
    <w:rsid w:val="000C6377"/>
    <w:rsid w:val="00546E2E"/>
    <w:rsid w:val="006065CD"/>
    <w:rsid w:val="006312CC"/>
    <w:rsid w:val="00801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487CE"/>
  <w15:chartTrackingRefBased/>
  <w15:docId w15:val="{115D7738-9319-40C5-B7F6-AB88C44C9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eenaalam2024@outlook.com</dc:creator>
  <cp:keywords/>
  <dc:description/>
  <cp:lastModifiedBy>sabreenaalam2024@outlook.com</cp:lastModifiedBy>
  <cp:revision>2</cp:revision>
  <dcterms:created xsi:type="dcterms:W3CDTF">2024-09-20T21:31:00Z</dcterms:created>
  <dcterms:modified xsi:type="dcterms:W3CDTF">2024-09-20T21:56:00Z</dcterms:modified>
</cp:coreProperties>
</file>